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nl-NL"/>
        </w:rPr>
      </w:pPr>
      <w:r>
        <w:rPr>
          <w:lang w:val="nl-NL"/>
        </w:rPr>
        <w:t>Legend Supplementary Table 1</w:t>
      </w:r>
    </w:p>
    <w:p>
      <w:pPr>
        <w:pStyle w:val="Normal"/>
        <w:rPr>
          <w:lang w:val="nl-NL"/>
        </w:rPr>
      </w:pPr>
      <w:r>
        <w:rPr>
          <w:lang w:val="nl-NL"/>
        </w:rPr>
      </w:r>
    </w:p>
    <w:p>
      <w:pPr>
        <w:pStyle w:val="Normal"/>
        <w:rPr/>
      </w:pPr>
      <w:r>
        <w:rPr/>
        <w:t>OS: osteosarcoma, DO: differentiated osteoblasts, OB: osteoblastoma, MSC: mesenchymal stemcells, FC OS-DO: Fold-change difference in expression when comparing osteosarcoma and differentiated osteoblasts, pvalueadjOS – DO: adjusted p-value when comparing osteosarcoma and differentiated osteoblasts, culture-tissue genes: genes that are most probably differentially expressed as a result of comparing cultured cells with primary tissue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Verdana" w:hAnsi="Verdana" w:eastAsia="Times New Roman" w:cs="Verdana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08T08:11:00Z</dcterms:created>
  <dc:creator>Administrator</dc:creator>
  <dc:description/>
  <cp:keywords/>
  <dc:language>en-US</dc:language>
  <cp:lastModifiedBy>Administrator</cp:lastModifiedBy>
  <dcterms:modified xsi:type="dcterms:W3CDTF">2009-10-08T10:11:00Z</dcterms:modified>
  <cp:revision>1</cp:revision>
  <dc:subject/>
  <dc:title>Legend Supplementary Table 1</dc:title>
</cp:coreProperties>
</file>